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Relationship Id="rId5" Type="http://schemas.microsoft.com/office/2020/02/relationships/classificationlabels" Target="docMetadata/LabelInfo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9"/>
        <w:gridCol w:w="1400"/>
        <w:gridCol w:w="1301"/>
        <w:gridCol w:w="1350"/>
      </w:tblGrid>
      <w:tr w:rsidR="0026692B" w:rsidRPr="0026692B" w14:paraId="7469F3FC" w14:textId="77777777" w:rsidTr="0026692B"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8B8A9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Liposome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10F0C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Hydrodynamic diameter (nm)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B2FAE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DI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0E47A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Zeta Potential (mV)</w:t>
            </w:r>
          </w:p>
        </w:tc>
      </w:tr>
      <w:tr w:rsidR="0026692B" w:rsidRPr="0026692B" w14:paraId="7CCFB0E0" w14:textId="77777777" w:rsidTr="0026692B"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1F852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E-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0194F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.15 ± 0.40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7DC64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178 ± 0.0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EC95D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23 ± 2.4</w:t>
            </w:r>
          </w:p>
        </w:tc>
      </w:tr>
      <w:tr w:rsidR="0026692B" w:rsidRPr="0026692B" w14:paraId="52F24D7A" w14:textId="77777777" w:rsidTr="0026692B">
        <w:trPr>
          <w:trHeight w:val="435"/>
        </w:trPr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17524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-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7B1FC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7.55 ± 0.24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3C419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195 ± 0.00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6CBB8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.7 ± 4</w:t>
            </w:r>
          </w:p>
        </w:tc>
      </w:tr>
      <w:tr w:rsidR="0026692B" w:rsidRPr="0026692B" w14:paraId="38FE778F" w14:textId="77777777" w:rsidTr="0026692B">
        <w:trPr>
          <w:trHeight w:val="314"/>
        </w:trPr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31012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EY-L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C58B6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7.15 ± 0.31</w:t>
            </w:r>
          </w:p>
        </w:tc>
        <w:tc>
          <w:tcPr>
            <w:tcW w:w="1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3ED40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205 ± 0.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16D65" w14:textId="77777777" w:rsidR="0026692B" w:rsidRPr="0026692B" w:rsidRDefault="0026692B" w:rsidP="002669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6692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.5 ± 3.3</w:t>
            </w:r>
          </w:p>
        </w:tc>
      </w:tr>
    </w:tbl>
    <w:p w14:paraId="4EB8B831" w14:textId="1F5B6835" w:rsidR="00930E95" w:rsidRPr="00F35003" w:rsidRDefault="0026692B">
      <w:pPr>
        <w:rPr>
          <w:sz w:val="16"/>
          <w:szCs w:val="16"/>
        </w:rPr>
      </w:pPr>
      <w:r w:rsidRPr="0026692B"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B96D7B" wp14:editId="715FA799">
                <wp:simplePos x="0" y="0"/>
                <wp:positionH relativeFrom="margin">
                  <wp:align>left</wp:align>
                </wp:positionH>
                <wp:positionV relativeFrom="paragraph">
                  <wp:posOffset>201930</wp:posOffset>
                </wp:positionV>
                <wp:extent cx="4714875" cy="279120"/>
                <wp:effectExtent l="0" t="0" r="0" b="0"/>
                <wp:wrapNone/>
                <wp:docPr id="3" name="Tit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FE88D0-130C-7951-7E27-64944269355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14875" cy="279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269628" w14:textId="49FC1211" w:rsidR="0026692B" w:rsidRPr="0026692B" w:rsidRDefault="0026692B" w:rsidP="0026692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0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26692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upplementary Table S2: Characterization of E-L, Y-L, and EY-L formulation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wrap="square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0B96D7B" id="_x0000_t202" coordsize="21600,21600" o:spt="202" path="m,l,21600r21600,l21600,xe">
                <v:stroke joinstyle="miter"/>
                <v:path gradientshapeok="t" o:connecttype="rect"/>
              </v:shapetype>
              <v:shape id="Title 5" o:spid="_x0000_s1026" type="#_x0000_t202" style="position:absolute;margin-left:0;margin-top:15.9pt;width:371.25pt;height:22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" filled="f" stroked="f">
                <v:textbox>
                  <w:txbxContent>
                    <w:p w14:paraId="6C269628" w14:textId="49FC1211" w:rsidR="0026692B" w:rsidRPr="0026692B" w:rsidRDefault="0026692B" w:rsidP="0026692B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0"/>
                          <w:sz w:val="18"/>
                          <w:szCs w:val="18"/>
                          <w14:ligatures w14:val="none"/>
                        </w:rPr>
                      </w:pPr>
                      <w:r w:rsidRPr="0026692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Supplementary Table S2: Characterization of E-L, Y-L, and EY-L formulation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30E95" w:rsidRPr="00F35003" w:rsidSect="00F350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87B"/>
    <w:rsid w:val="000F3B06"/>
    <w:rsid w:val="0026692B"/>
    <w:rsid w:val="007E687B"/>
    <w:rsid w:val="00930E95"/>
    <w:rsid w:val="00F3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9B5029"/>
  <w15:chartTrackingRefBased/>
  <w15:docId w15:val="{ECE6F8FA-F671-44DE-BE29-104154C0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5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147</Characters>
  <Application>Microsoft Office Word</Application>
  <DocSecurity>0</DocSecurity>
  <Lines>19</Lines>
  <Paragraphs>16</Paragraphs>
  <ScaleCrop>false</ScaleCrop>
  <Company>Mayo Clinic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Krishnendu, Ph.D.</dc:creator>
  <cp:keywords/>
  <dc:description/>
  <cp:lastModifiedBy>Pal, Krishnendu, Ph.D.</cp:lastModifiedBy>
  <cp:revision>3</cp:revision>
  <dcterms:created xsi:type="dcterms:W3CDTF">2023-12-05T15:35:00Z</dcterms:created>
  <dcterms:modified xsi:type="dcterms:W3CDTF">2023-12-0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c610c45bae0a2131e036c9edb0dddfd2d32a1160b7ffe4ef05b9848990868</vt:lpwstr>
  </property>
</Properties>
</file>